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50"/>
        <w:gridCol w:w="1189"/>
        <w:gridCol w:w="1172"/>
        <w:gridCol w:w="1173"/>
        <w:gridCol w:w="1173"/>
        <w:gridCol w:w="1173"/>
        <w:gridCol w:w="1173"/>
        <w:gridCol w:w="1173"/>
      </w:tblGrid>
      <w:tr w:rsidR="00E52378" w:rsidTr="00576E29"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E52378" w:rsidRPr="005B1E4A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-P</w:t>
            </w:r>
            <w:r w:rsidRPr="005B1E4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-HM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-OP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E52378" w:rsidRDefault="005B1E4A" w:rsidP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-HM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E52378" w:rsidRDefault="005B1E4A" w:rsidP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-OP</w:t>
            </w:r>
          </w:p>
        </w:tc>
        <w:tc>
          <w:tcPr>
            <w:tcW w:w="1173" w:type="dxa"/>
            <w:tcBorders>
              <w:bottom w:val="single" w:sz="4" w:space="0" w:color="auto"/>
              <w:right w:val="nil"/>
            </w:tcBorders>
          </w:tcPr>
          <w:p w:rsidR="00E52378" w:rsidRDefault="005B1E4A" w:rsidP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-OP</w:t>
            </w:r>
          </w:p>
        </w:tc>
      </w:tr>
      <w:tr w:rsidR="00E52378" w:rsidTr="00576E29">
        <w:tc>
          <w:tcPr>
            <w:tcW w:w="1350" w:type="dxa"/>
            <w:tcBorders>
              <w:left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BSHUFF</w:t>
            </w:r>
          </w:p>
        </w:tc>
        <w:tc>
          <w:tcPr>
            <w:tcW w:w="1189" w:type="dxa"/>
            <w:tcBorders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r w:rsidRPr="00E52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y</w:t>
            </w:r>
            <w:proofErr w:type="spellEnd"/>
          </w:p>
        </w:tc>
        <w:tc>
          <w:tcPr>
            <w:tcW w:w="1172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73" w:type="dxa"/>
            <w:tcBorders>
              <w:bottom w:val="nil"/>
              <w:right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E52378" w:rsidTr="00576E29"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3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E52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y</w:t>
            </w:r>
            <w:proofErr w:type="spellEnd"/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52378" w:rsidTr="00576E29"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r w:rsidRPr="00E52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x</w:t>
            </w:r>
            <w:proofErr w:type="spellEnd"/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E52378" w:rsidTr="00576E29"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E52378" w:rsidRDefault="00E52378" w:rsidP="006B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3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E52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52378" w:rsidTr="00576E29">
        <w:tc>
          <w:tcPr>
            <w:tcW w:w="1350" w:type="dxa"/>
            <w:tcBorders>
              <w:left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test</w:t>
            </w:r>
          </w:p>
        </w:tc>
        <w:tc>
          <w:tcPr>
            <w:tcW w:w="1189" w:type="dxa"/>
            <w:tcBorders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172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3" w:type="dxa"/>
            <w:tcBorders>
              <w:bottom w:val="nil"/>
              <w:right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378" w:rsidTr="00576E29"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3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2378" w:rsidTr="00576E29">
        <w:tc>
          <w:tcPr>
            <w:tcW w:w="1350" w:type="dxa"/>
            <w:tcBorders>
              <w:left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VA</w:t>
            </w:r>
          </w:p>
        </w:tc>
        <w:tc>
          <w:tcPr>
            <w:tcW w:w="1189" w:type="dxa"/>
            <w:tcBorders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172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73" w:type="dxa"/>
            <w:tcBorders>
              <w:bottom w:val="nil"/>
              <w:right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E52378" w:rsidTr="00576E29"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37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2378" w:rsidTr="00576E29">
        <w:tc>
          <w:tcPr>
            <w:tcW w:w="1350" w:type="dxa"/>
            <w:tcBorders>
              <w:left w:val="nil"/>
              <w:bottom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VA</w:t>
            </w:r>
          </w:p>
        </w:tc>
        <w:tc>
          <w:tcPr>
            <w:tcW w:w="1189" w:type="dxa"/>
            <w:tcBorders>
              <w:bottom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value</w:t>
            </w:r>
            <w:proofErr w:type="spellEnd"/>
          </w:p>
        </w:tc>
        <w:tc>
          <w:tcPr>
            <w:tcW w:w="1172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3" w:type="dxa"/>
            <w:tcBorders>
              <w:bottom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3" w:type="dxa"/>
            <w:tcBorders>
              <w:bottom w:val="nil"/>
              <w:right w:val="nil"/>
            </w:tcBorders>
          </w:tcPr>
          <w:p w:rsidR="00E52378" w:rsidRDefault="00CE6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52378" w:rsidTr="00576E29">
        <w:tc>
          <w:tcPr>
            <w:tcW w:w="1350" w:type="dxa"/>
            <w:tcBorders>
              <w:top w:val="nil"/>
              <w:left w:val="nil"/>
            </w:tcBorders>
          </w:tcPr>
          <w:p w:rsidR="00E52378" w:rsidRDefault="00E523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</w:tcBorders>
          </w:tcPr>
          <w:p w:rsidR="00E52378" w:rsidRDefault="005B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E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72" w:type="dxa"/>
            <w:tcBorders>
              <w:top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3" w:type="dxa"/>
            <w:tcBorders>
              <w:top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3" w:type="dxa"/>
            <w:tcBorders>
              <w:top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73" w:type="dxa"/>
            <w:tcBorders>
              <w:top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173" w:type="dxa"/>
            <w:tcBorders>
              <w:top w:val="nil"/>
              <w:right w:val="nil"/>
            </w:tcBorders>
          </w:tcPr>
          <w:p w:rsidR="00E52378" w:rsidRDefault="00F95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</w:tbl>
    <w:p w:rsidR="00E86AE2" w:rsidRDefault="00AD0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AD0C1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5, **</w:t>
      </w:r>
      <w:r w:rsidRPr="00AD0C1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***</w:t>
      </w:r>
      <w:r w:rsidRPr="00AD0C1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</w:t>
      </w:r>
    </w:p>
    <w:p w:rsidR="00995F73" w:rsidRPr="00E52378" w:rsidRDefault="00995F7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C05C2">
        <w:rPr>
          <w:rFonts w:ascii="Times New Roman" w:hAnsi="Times New Roman" w:cs="Times New Roman"/>
          <w:sz w:val="24"/>
          <w:szCs w:val="24"/>
        </w:rPr>
        <w:t xml:space="preserve"> </w:t>
      </w:r>
      <w:r w:rsidR="003958F8">
        <w:rPr>
          <w:rFonts w:ascii="Times New Roman" w:hAnsi="Times New Roman" w:cs="Times New Roman"/>
          <w:sz w:val="24"/>
          <w:szCs w:val="24"/>
        </w:rPr>
        <w:t>S</w:t>
      </w:r>
      <w:r w:rsidR="009F673B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1C05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Bacterial genetic diversity and community structure of sponges - </w:t>
      </w:r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>O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>papilla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 w:rsidRPr="00995F73">
        <w:rPr>
          <w:rFonts w:ascii="Times New Roman" w:hAnsi="Times New Roman" w:cs="Times New Roman"/>
          <w:color w:val="131413"/>
          <w:sz w:val="24"/>
          <w:szCs w:val="24"/>
        </w:rPr>
        <w:t>(OP)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>H</w:t>
      </w:r>
      <w:r w:rsidRPr="000D1850">
        <w:rPr>
          <w:rFonts w:ascii="Times New Roman" w:hAnsi="Times New Roman" w:cs="Times New Roman"/>
          <w:color w:val="131413"/>
          <w:sz w:val="24"/>
          <w:szCs w:val="24"/>
        </w:rPr>
        <w:t>.</w:t>
      </w:r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proofErr w:type="spellStart"/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>perlevis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(HM),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>P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proofErr w:type="spellStart"/>
      <w:r w:rsidRPr="000D1850">
        <w:rPr>
          <w:rFonts w:ascii="Times New Roman" w:hAnsi="Times New Roman" w:cs="Times New Roman"/>
          <w:i/>
          <w:color w:val="131413"/>
          <w:sz w:val="24"/>
          <w:szCs w:val="24"/>
        </w:rPr>
        <w:t>penicillus</w:t>
      </w:r>
      <w:proofErr w:type="spellEnd"/>
      <w:r w:rsidRPr="00995F73">
        <w:rPr>
          <w:rFonts w:ascii="Times New Roman" w:hAnsi="Times New Roman" w:cs="Times New Roman"/>
          <w:color w:val="131413"/>
          <w:sz w:val="24"/>
          <w:szCs w:val="24"/>
        </w:rPr>
        <w:t xml:space="preserve"> (PL)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and seawater (SW).</w:t>
      </w:r>
    </w:p>
    <w:sectPr w:rsidR="00995F73" w:rsidRPr="00E52378" w:rsidSect="00E8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52378"/>
    <w:rsid w:val="001861CD"/>
    <w:rsid w:val="001C05C2"/>
    <w:rsid w:val="00224A73"/>
    <w:rsid w:val="003958F8"/>
    <w:rsid w:val="00576E29"/>
    <w:rsid w:val="005B1E4A"/>
    <w:rsid w:val="00995F73"/>
    <w:rsid w:val="009E45C9"/>
    <w:rsid w:val="009F673B"/>
    <w:rsid w:val="00AD0C15"/>
    <w:rsid w:val="00B9403B"/>
    <w:rsid w:val="00C461E9"/>
    <w:rsid w:val="00CE6816"/>
    <w:rsid w:val="00E52378"/>
    <w:rsid w:val="00E86AE2"/>
    <w:rsid w:val="00EC6449"/>
    <w:rsid w:val="00F53802"/>
    <w:rsid w:val="00F95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10</cp:revision>
  <dcterms:created xsi:type="dcterms:W3CDTF">2012-09-24T13:25:00Z</dcterms:created>
  <dcterms:modified xsi:type="dcterms:W3CDTF">2013-06-07T17:27:00Z</dcterms:modified>
</cp:coreProperties>
</file>